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BCF" w:rsidRDefault="00750BCF" w:rsidP="00750BCF">
      <w:pPr>
        <w:ind w:left="-284"/>
        <w:rPr>
          <w:noProof/>
        </w:rPr>
      </w:pPr>
      <w:proofErr w:type="gramStart"/>
      <w:r>
        <w:rPr>
          <w:rFonts w:ascii="Times New Roman" w:eastAsia="MS Gothic" w:hAnsi="Times New Roman" w:cs="Times New Roman"/>
          <w:color w:val="000000"/>
        </w:rPr>
        <w:t>S2 Figure</w:t>
      </w:r>
      <w:r>
        <w:rPr>
          <w:rFonts w:ascii="Times New Roman" w:eastAsia="MS Gothic" w:hAnsi="Times New Roman" w:cs="Times New Roman" w:hint="eastAsia"/>
          <w:color w:val="000000"/>
        </w:rPr>
        <w:t>.</w:t>
      </w:r>
      <w:proofErr w:type="gramEnd"/>
      <w:r>
        <w:rPr>
          <w:rFonts w:ascii="Times New Roman" w:eastAsia="MS Gothic" w:hAnsi="Times New Roman" w:cs="Times New Roman" w:hint="eastAsia"/>
          <w:color w:val="000000"/>
        </w:rPr>
        <w:t xml:space="preserve"> Utilization </w:t>
      </w:r>
      <w:r w:rsidR="00AB4386">
        <w:rPr>
          <w:rFonts w:ascii="Times New Roman" w:eastAsia="MS Gothic" w:hAnsi="Times New Roman" w:cs="Times New Roman"/>
          <w:color w:val="000000"/>
        </w:rPr>
        <w:t xml:space="preserve">in year </w:t>
      </w:r>
      <w:bookmarkStart w:id="0" w:name="_GoBack"/>
      <w:bookmarkEnd w:id="0"/>
      <w:r>
        <w:rPr>
          <w:rFonts w:ascii="Times New Roman" w:eastAsia="MS Gothic" w:hAnsi="Times New Roman" w:cs="Times New Roman" w:hint="eastAsia"/>
          <w:color w:val="000000"/>
        </w:rPr>
        <w:t>2012 for each type of Health Services by Segments</w:t>
      </w:r>
      <w:r>
        <w:rPr>
          <w:noProof/>
        </w:rPr>
        <w:t xml:space="preserve"> </w:t>
      </w:r>
    </w:p>
    <w:p w:rsidR="00D62E5B" w:rsidRDefault="00750BCF" w:rsidP="00750BCF">
      <w:r>
        <w:rPr>
          <w:noProof/>
          <w:lang w:val="en-SG" w:eastAsia="en-SG"/>
        </w:rPr>
        <w:drawing>
          <wp:inline distT="0" distB="0" distL="0" distR="0" wp14:anchorId="186D9AE5" wp14:editId="3FDBF76B">
            <wp:extent cx="4179455" cy="2410691"/>
            <wp:effectExtent l="0" t="0" r="12065" b="254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en-SG" w:eastAsia="en-SG"/>
        </w:rPr>
        <w:drawing>
          <wp:inline distT="0" distB="0" distL="0" distR="0" wp14:anchorId="74AF8E7F" wp14:editId="0DFA9B0C">
            <wp:extent cx="4179455" cy="2410691"/>
            <wp:effectExtent l="0" t="0" r="12065" b="25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SG" w:eastAsia="en-SG"/>
        </w:rPr>
        <w:drawing>
          <wp:inline distT="0" distB="0" distL="0" distR="0" wp14:anchorId="621AC70A" wp14:editId="3852C6DD">
            <wp:extent cx="4179455" cy="2410691"/>
            <wp:effectExtent l="0" t="0" r="12065" b="254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en-SG" w:eastAsia="en-SG"/>
        </w:rPr>
        <w:drawing>
          <wp:inline distT="0" distB="0" distL="0" distR="0" wp14:anchorId="5AA3EC44" wp14:editId="5DABE0B1">
            <wp:extent cx="4179455" cy="2410691"/>
            <wp:effectExtent l="0" t="0" r="12065" b="25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D62E5B" w:rsidSect="00750BC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BCF"/>
    <w:rsid w:val="00574F91"/>
    <w:rsid w:val="00750BCF"/>
    <w:rsid w:val="00AB4386"/>
    <w:rsid w:val="00D6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BCF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BCF"/>
    <w:rPr>
      <w:rFonts w:ascii="Tahoma" w:eastAsiaTheme="minorEastAsia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BCF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BCF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YanShiMichael\Michael_Yan_Shi\Duke-NUS\Academic%20Matters\Y3%20(Research)\HSSR%20Project_Prof%20JT:Dr%20LLL\Pop:CSS:PHASE%20project\Clustering\Kmeans_OUTPUT\Pop_Data_Results_Wards_Kmeans_2012_age_utiliz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YanShiMichael\Michael_Yan_Shi\Duke-NUS\Academic%20Matters\Y3%20(Research)\HSSR%20Project_Prof%20JT:Dr%20LLL\Pop:CSS:PHASE%20project\Clustering\Kmeans_OUTPUT\Pop_Data_Results_Wards_Kmeans_2012_age_utiliz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YanShiMichael\Michael_Yan_Shi\Duke-NUS\Academic%20Matters\Y3%20(Research)\HSSR%20Project_Prof%20JT:Dr%20LLL\Pop:CSS:PHASE%20project\Clustering\Kmeans_OUTPUT\Pop_Data_Results_Wards_Kmeans_2012_age_utiliz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YanShiMichael\Michael_Yan_Shi\Duke-NUS\Academic%20Matters\Y3%20(Research)\HSSR%20Project_Prof%20JT:Dr%20LLL\Pop:CSS:PHASE%20project\Clustering\Kmeans_OUTPUT\Pop_Data_Results_Wards_Kmeans_2012_age_utiliz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graph_utilization!$A$47</c:f>
              <c:strCache>
                <c:ptCount val="1"/>
                <c:pt idx="0">
                  <c:v>Inpatient Admissions 2012</c:v>
                </c:pt>
              </c:strCache>
            </c:strRef>
          </c:tx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6D3-47F5-AE5B-8078145656E1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6D3-47F5-AE5B-8078145656E1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6D3-47F5-AE5B-8078145656E1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6D3-47F5-AE5B-8078145656E1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6D3-47F5-AE5B-8078145656E1}"/>
              </c:ext>
            </c:extLst>
          </c:dPt>
          <c:dLbls>
            <c:dLbl>
              <c:idx val="1"/>
              <c:layout>
                <c:manualLayout>
                  <c:x val="-8.3373578302712095E-2"/>
                  <c:y val="0.19935622630504499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6D3-47F5-AE5B-8078145656E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10554221347331599"/>
                  <c:y val="0.1460258092738410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66D3-47F5-AE5B-8078145656E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graph_utilization!$B$46:$F$46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47:$F$47</c:f>
              <c:numCache>
                <c:formatCode>General</c:formatCode>
                <c:ptCount val="5"/>
                <c:pt idx="0">
                  <c:v>0.13</c:v>
                </c:pt>
                <c:pt idx="1">
                  <c:v>0.08</c:v>
                </c:pt>
                <c:pt idx="2">
                  <c:v>0.1</c:v>
                </c:pt>
                <c:pt idx="3">
                  <c:v>0.26</c:v>
                </c:pt>
                <c:pt idx="4">
                  <c:v>1.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66D3-47F5-AE5B-8078145656E1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graph_utilization!$A$51</c:f>
              <c:strCache>
                <c:ptCount val="1"/>
                <c:pt idx="0">
                  <c:v>Specialist Outpatient Clinic Visits 2012</c:v>
                </c:pt>
              </c:strCache>
            </c:strRef>
          </c:tx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CF2-41C0-9CAF-98E49EE360BD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CF2-41C0-9CAF-98E49EE360BD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CF2-41C0-9CAF-98E49EE360BD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CF2-41C0-9CAF-98E49EE360BD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FCF2-41C0-9CAF-98E49EE360BD}"/>
              </c:ext>
            </c:extLst>
          </c:dPt>
          <c:dLbls>
            <c:dLbl>
              <c:idx val="0"/>
              <c:layout>
                <c:manualLayout>
                  <c:x val="-3.1211504811898501E-2"/>
                  <c:y val="0.21538713910761201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CF2-41C0-9CAF-98E49EE360B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7.2697069116360397E-2"/>
                  <c:y val="0.19105387868183099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FCF2-41C0-9CAF-98E49EE360B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10350721784776901"/>
                  <c:y val="0.17158829104695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FCF2-41C0-9CAF-98E49EE360B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graph_utilization!$B$50:$F$50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51:$F$51</c:f>
              <c:numCache>
                <c:formatCode>General</c:formatCode>
                <c:ptCount val="5"/>
                <c:pt idx="0">
                  <c:v>2.2400000000000002</c:v>
                </c:pt>
                <c:pt idx="1">
                  <c:v>1.99</c:v>
                </c:pt>
                <c:pt idx="2">
                  <c:v>2.27</c:v>
                </c:pt>
                <c:pt idx="3">
                  <c:v>3.15</c:v>
                </c:pt>
                <c:pt idx="4">
                  <c:v>32.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FCF2-41C0-9CAF-98E49EE360BD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graph_utilization!$A$55</c:f>
              <c:strCache>
                <c:ptCount val="1"/>
                <c:pt idx="0">
                  <c:v>Emergency Department Visits  2012</c:v>
                </c:pt>
              </c:strCache>
            </c:strRef>
          </c:tx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B32-4AA5-A34B-97494DB233D4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B32-4AA5-A34B-97494DB233D4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B32-4AA5-A34B-97494DB233D4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B32-4AA5-A34B-97494DB233D4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B32-4AA5-A34B-97494DB233D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graph_utilization!$B$54:$F$54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55:$F$55</c:f>
              <c:numCache>
                <c:formatCode>General</c:formatCode>
                <c:ptCount val="5"/>
                <c:pt idx="0">
                  <c:v>0.16</c:v>
                </c:pt>
                <c:pt idx="1">
                  <c:v>0.14000000000000001</c:v>
                </c:pt>
                <c:pt idx="2">
                  <c:v>0.16</c:v>
                </c:pt>
                <c:pt idx="3">
                  <c:v>0.31</c:v>
                </c:pt>
                <c:pt idx="4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1B32-4AA5-A34B-97494DB233D4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SG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normalizeH="0" baseline="0">
              <a:solidFill>
                <a:schemeClr val="dk1">
                  <a:lumMod val="50000"/>
                  <a:lumOff val="50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graph_utilization!$A$59</c:f>
              <c:strCache>
                <c:ptCount val="1"/>
                <c:pt idx="0">
                  <c:v>Public Primary Care Clinic Visits  2012</c:v>
                </c:pt>
              </c:strCache>
            </c:strRef>
          </c:tx>
          <c:dPt>
            <c:idx val="0"/>
            <c:bubble3D val="0"/>
            <c:spPr>
              <a:gradFill>
                <a:gsLst>
                  <a:gs pos="100000">
                    <a:schemeClr val="accent1">
                      <a:lumMod val="60000"/>
                      <a:lumOff val="40000"/>
                    </a:schemeClr>
                  </a:gs>
                  <a:gs pos="0">
                    <a:schemeClr val="accent1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754-4FB8-910B-3129123D686A}"/>
              </c:ext>
            </c:extLst>
          </c:dPt>
          <c:dPt>
            <c:idx val="1"/>
            <c:bubble3D val="0"/>
            <c:spPr>
              <a:gradFill>
                <a:gsLst>
                  <a:gs pos="100000">
                    <a:schemeClr val="accent2">
                      <a:lumMod val="60000"/>
                      <a:lumOff val="40000"/>
                    </a:schemeClr>
                  </a:gs>
                  <a:gs pos="0">
                    <a:schemeClr val="accent2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754-4FB8-910B-3129123D686A}"/>
              </c:ext>
            </c:extLst>
          </c:dPt>
          <c:dPt>
            <c:idx val="2"/>
            <c:bubble3D val="0"/>
            <c:spPr>
              <a:gradFill>
                <a:gsLst>
                  <a:gs pos="100000">
                    <a:schemeClr val="accent3">
                      <a:lumMod val="60000"/>
                      <a:lumOff val="40000"/>
                    </a:schemeClr>
                  </a:gs>
                  <a:gs pos="0">
                    <a:schemeClr val="accent3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754-4FB8-910B-3129123D686A}"/>
              </c:ext>
            </c:extLst>
          </c:dPt>
          <c:dPt>
            <c:idx val="3"/>
            <c:bubble3D val="0"/>
            <c:spPr>
              <a:gradFill>
                <a:gsLst>
                  <a:gs pos="100000">
                    <a:schemeClr val="accent4">
                      <a:lumMod val="60000"/>
                      <a:lumOff val="40000"/>
                    </a:schemeClr>
                  </a:gs>
                  <a:gs pos="0">
                    <a:schemeClr val="accent4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754-4FB8-910B-3129123D686A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chemeClr val="accent5">
                      <a:lumMod val="60000"/>
                      <a:lumOff val="40000"/>
                    </a:schemeClr>
                  </a:gs>
                  <a:gs pos="0">
                    <a:schemeClr val="accent5"/>
                  </a:gs>
                </a:gsLst>
                <a:lin ang="5400000" scaled="0"/>
              </a:gra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754-4FB8-910B-3129123D686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graph_utilization!$B$58:$F$58</c:f>
              <c:strCache>
                <c:ptCount val="5"/>
                <c:pt idx="0">
                  <c:v>Young, healthy</c:v>
                </c:pt>
                <c:pt idx="1">
                  <c:v>Middle-age, healthy</c:v>
                </c:pt>
                <c:pt idx="2">
                  <c:v>Stable, chronic diseases</c:v>
                </c:pt>
                <c:pt idx="3">
                  <c:v>Complicated, chronic diseases</c:v>
                </c:pt>
                <c:pt idx="4">
                  <c:v>Frequent admitters</c:v>
                </c:pt>
              </c:strCache>
            </c:strRef>
          </c:cat>
          <c:val>
            <c:numRef>
              <c:f>graph_utilization!$B$59:$F$59</c:f>
              <c:numCache>
                <c:formatCode>General</c:formatCode>
                <c:ptCount val="5"/>
                <c:pt idx="0">
                  <c:v>1.6</c:v>
                </c:pt>
                <c:pt idx="1">
                  <c:v>2.13</c:v>
                </c:pt>
                <c:pt idx="2">
                  <c:v>3.63</c:v>
                </c:pt>
                <c:pt idx="3">
                  <c:v>4.42</c:v>
                </c:pt>
                <c:pt idx="4">
                  <c:v>3.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B754-4FB8-910B-3129123D686A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alpha val="5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charset="0"/>
          <a:ea typeface="Times New Roman" charset="0"/>
          <a:cs typeface="Times New Roman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 Lian Leng</dc:creator>
  <cp:lastModifiedBy>Low Lian Leng</cp:lastModifiedBy>
  <cp:revision>3</cp:revision>
  <dcterms:created xsi:type="dcterms:W3CDTF">2017-11-04T07:27:00Z</dcterms:created>
  <dcterms:modified xsi:type="dcterms:W3CDTF">2017-11-04T07:36:00Z</dcterms:modified>
</cp:coreProperties>
</file>